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4"/>
        <w:tblW w:w="31476" w:type="dxa"/>
        <w:tblLayout w:type="fixed"/>
        <w:tblLook w:val="0620" w:firstRow="1" w:lastRow="0" w:firstColumn="0" w:lastColumn="0" w:noHBand="1" w:noVBand="1"/>
      </w:tblPr>
      <w:tblGrid>
        <w:gridCol w:w="2751"/>
        <w:gridCol w:w="1388"/>
        <w:gridCol w:w="827"/>
        <w:gridCol w:w="667"/>
        <w:gridCol w:w="747"/>
        <w:gridCol w:w="667"/>
        <w:gridCol w:w="963"/>
        <w:gridCol w:w="1148"/>
        <w:gridCol w:w="292"/>
        <w:gridCol w:w="3515"/>
        <w:gridCol w:w="3702"/>
        <w:gridCol w:w="3702"/>
        <w:gridCol w:w="3702"/>
        <w:gridCol w:w="3702"/>
        <w:gridCol w:w="3703"/>
      </w:tblGrid>
      <w:tr w:rsidR="008F6583" w:rsidRPr="003728BE" w14:paraId="0C2D3858" w14:textId="77777777" w:rsidTr="00B6238C">
        <w:trPr>
          <w:gridAfter w:val="7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318" w:type="dxa"/>
        </w:trPr>
        <w:tc>
          <w:tcPr>
            <w:tcW w:w="2751" w:type="dxa"/>
          </w:tcPr>
          <w:p w14:paraId="1A11FBDA" w14:textId="77777777" w:rsidR="008F6583" w:rsidRPr="003728BE" w:rsidRDefault="008F6583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3EF79CCF" w14:textId="77777777" w:rsidR="008F6583" w:rsidRPr="003728BE" w:rsidRDefault="008F6583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3C477708" w14:textId="77777777" w:rsidR="008F6583" w:rsidRPr="003728BE" w:rsidRDefault="008F6583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81" w:type="dxa"/>
            <w:gridSpan w:val="3"/>
          </w:tcPr>
          <w:p w14:paraId="1CAE52D6" w14:textId="77777777" w:rsidR="008F6583" w:rsidRPr="003728BE" w:rsidRDefault="008F6583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>MNI Coordinates</w:t>
            </w:r>
          </w:p>
        </w:tc>
        <w:tc>
          <w:tcPr>
            <w:tcW w:w="963" w:type="dxa"/>
          </w:tcPr>
          <w:p w14:paraId="66ACA8EB" w14:textId="77777777" w:rsidR="008F6583" w:rsidRPr="003728BE" w:rsidRDefault="008F6583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08D91CA9" w14:textId="77777777" w:rsidR="008F6583" w:rsidRPr="003728BE" w:rsidRDefault="008F6583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6B526070" w14:textId="77777777" w:rsidTr="00B6238C">
        <w:trPr>
          <w:gridAfter w:val="6"/>
          <w:wAfter w:w="22026" w:type="dxa"/>
        </w:trPr>
        <w:tc>
          <w:tcPr>
            <w:tcW w:w="2751" w:type="dxa"/>
          </w:tcPr>
          <w:p w14:paraId="3DD73D3E" w14:textId="77777777" w:rsidR="008F6583" w:rsidRPr="003728BE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Name of Region</w:t>
            </w:r>
          </w:p>
        </w:tc>
        <w:tc>
          <w:tcPr>
            <w:tcW w:w="1388" w:type="dxa"/>
          </w:tcPr>
          <w:p w14:paraId="055552FC" w14:textId="77777777" w:rsidR="008F6583" w:rsidRPr="003728BE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rodmann Area</w:t>
            </w:r>
          </w:p>
        </w:tc>
        <w:tc>
          <w:tcPr>
            <w:tcW w:w="827" w:type="dxa"/>
          </w:tcPr>
          <w:p w14:paraId="355D50C2" w14:textId="77777777" w:rsidR="008F6583" w:rsidRPr="003728BE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Voxels</w:t>
            </w:r>
          </w:p>
        </w:tc>
        <w:tc>
          <w:tcPr>
            <w:tcW w:w="667" w:type="dxa"/>
          </w:tcPr>
          <w:p w14:paraId="57EFF9B1" w14:textId="77777777" w:rsidR="008F6583" w:rsidRPr="003728BE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x</w:t>
            </w:r>
          </w:p>
        </w:tc>
        <w:tc>
          <w:tcPr>
            <w:tcW w:w="747" w:type="dxa"/>
          </w:tcPr>
          <w:p w14:paraId="2C4AE5A0" w14:textId="77777777" w:rsidR="008F6583" w:rsidRPr="003728BE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y</w:t>
            </w:r>
          </w:p>
        </w:tc>
        <w:tc>
          <w:tcPr>
            <w:tcW w:w="667" w:type="dxa"/>
          </w:tcPr>
          <w:p w14:paraId="5057FB4C" w14:textId="77777777" w:rsidR="008F6583" w:rsidRPr="003728BE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z</w:t>
            </w:r>
          </w:p>
        </w:tc>
        <w:tc>
          <w:tcPr>
            <w:tcW w:w="963" w:type="dxa"/>
          </w:tcPr>
          <w:p w14:paraId="5A507A16" w14:textId="77777777" w:rsidR="008F6583" w:rsidRPr="003728BE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(29</w:t>
            </w: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)</w:t>
            </w:r>
          </w:p>
          <w:p w14:paraId="5C6871E9" w14:textId="77777777" w:rsidR="008F6583" w:rsidRPr="003728BE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440" w:type="dxa"/>
            <w:gridSpan w:val="2"/>
          </w:tcPr>
          <w:p w14:paraId="2DE6E245" w14:textId="77777777" w:rsidR="008F6583" w:rsidRDefault="008F6583" w:rsidP="00B6238C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p-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u w:val="single"/>
              </w:rPr>
              <w:t>value</w:t>
            </w:r>
          </w:p>
          <w:p w14:paraId="0D8336C1" w14:textId="77777777" w:rsidR="008F6583" w:rsidRDefault="008F6583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</w:t>
            </w:r>
            <w:r w:rsidRPr="0071321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 </w:t>
            </w:r>
            <w:r w:rsidRPr="00713211">
              <w:rPr>
                <w:rFonts w:ascii="Times New Roman" w:eastAsia="Calibri" w:hAnsi="Times New Roman" w:cs="Times New Roman"/>
                <w:sz w:val="24"/>
                <w:szCs w:val="24"/>
              </w:rPr>
              <w:t>&lt; 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1;</w:t>
            </w:r>
          </w:p>
          <w:p w14:paraId="7DD83ABD" w14:textId="77777777" w:rsidR="008F6583" w:rsidRPr="003728BE" w:rsidRDefault="008F6583" w:rsidP="00B6238C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usterwis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FDR corrected)</w:t>
            </w:r>
          </w:p>
        </w:tc>
      </w:tr>
      <w:tr w:rsidR="008F6583" w:rsidRPr="003728BE" w14:paraId="38E35976" w14:textId="77777777" w:rsidTr="00B6238C">
        <w:tc>
          <w:tcPr>
            <w:tcW w:w="8010" w:type="dxa"/>
            <w:gridSpan w:val="7"/>
          </w:tcPr>
          <w:p w14:paraId="524AAB96" w14:textId="77777777" w:rsidR="008F6583" w:rsidRPr="003728BE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cision Cooperate&gt;Defect</w:t>
            </w:r>
          </w:p>
        </w:tc>
        <w:tc>
          <w:tcPr>
            <w:tcW w:w="1148" w:type="dxa"/>
          </w:tcPr>
          <w:p w14:paraId="15A57FEC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807" w:type="dxa"/>
            <w:gridSpan w:val="2"/>
          </w:tcPr>
          <w:p w14:paraId="09293FD4" w14:textId="77777777" w:rsidR="008F6583" w:rsidRPr="003728BE" w:rsidRDefault="008F6583" w:rsidP="00B6238C"/>
        </w:tc>
        <w:tc>
          <w:tcPr>
            <w:tcW w:w="3702" w:type="dxa"/>
          </w:tcPr>
          <w:p w14:paraId="0E82593F" w14:textId="77777777" w:rsidR="008F6583" w:rsidRPr="003728BE" w:rsidRDefault="008F6583" w:rsidP="00B6238C"/>
        </w:tc>
        <w:tc>
          <w:tcPr>
            <w:tcW w:w="3702" w:type="dxa"/>
          </w:tcPr>
          <w:p w14:paraId="39A68653" w14:textId="77777777" w:rsidR="008F6583" w:rsidRPr="003728BE" w:rsidRDefault="008F6583" w:rsidP="00B6238C"/>
        </w:tc>
        <w:tc>
          <w:tcPr>
            <w:tcW w:w="3702" w:type="dxa"/>
          </w:tcPr>
          <w:p w14:paraId="447C0015" w14:textId="77777777" w:rsidR="008F6583" w:rsidRPr="003728BE" w:rsidRDefault="008F6583" w:rsidP="00B6238C"/>
        </w:tc>
        <w:tc>
          <w:tcPr>
            <w:tcW w:w="3702" w:type="dxa"/>
          </w:tcPr>
          <w:p w14:paraId="641C0EFA" w14:textId="77777777" w:rsidR="008F6583" w:rsidRPr="003728BE" w:rsidRDefault="008F6583" w:rsidP="00B6238C"/>
        </w:tc>
        <w:tc>
          <w:tcPr>
            <w:tcW w:w="3703" w:type="dxa"/>
          </w:tcPr>
          <w:p w14:paraId="2377757F" w14:textId="77777777" w:rsidR="008F6583" w:rsidRPr="003728BE" w:rsidRDefault="008F6583" w:rsidP="00B6238C"/>
        </w:tc>
      </w:tr>
      <w:tr w:rsidR="008F6583" w:rsidRPr="003728BE" w14:paraId="541DA85E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04EBD2EC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lingual gyrus</w:t>
            </w:r>
          </w:p>
        </w:tc>
        <w:tc>
          <w:tcPr>
            <w:tcW w:w="1388" w:type="dxa"/>
          </w:tcPr>
          <w:p w14:paraId="66074D0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7" w:type="dxa"/>
          </w:tcPr>
          <w:p w14:paraId="4123B0B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67" w:type="dxa"/>
          </w:tcPr>
          <w:p w14:paraId="113FDAF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747" w:type="dxa"/>
          </w:tcPr>
          <w:p w14:paraId="59BEFD5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667" w:type="dxa"/>
          </w:tcPr>
          <w:p w14:paraId="0F097F0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963" w:type="dxa"/>
          </w:tcPr>
          <w:p w14:paraId="7A5BA8A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148" w:type="dxa"/>
          </w:tcPr>
          <w:p w14:paraId="2962F35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</w:tr>
      <w:tr w:rsidR="008F6583" w:rsidRPr="003728BE" w14:paraId="02633FD4" w14:textId="77777777" w:rsidTr="00B6238C">
        <w:trPr>
          <w:gridAfter w:val="7"/>
          <w:wAfter w:w="22318" w:type="dxa"/>
        </w:trPr>
        <w:tc>
          <w:tcPr>
            <w:tcW w:w="8010" w:type="dxa"/>
            <w:gridSpan w:val="7"/>
          </w:tcPr>
          <w:p w14:paraId="10D10999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cision Defect&gt;Cooperate</w:t>
            </w:r>
          </w:p>
        </w:tc>
        <w:tc>
          <w:tcPr>
            <w:tcW w:w="1148" w:type="dxa"/>
          </w:tcPr>
          <w:p w14:paraId="3E69F831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75C776E4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34945B31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388" w:type="dxa"/>
          </w:tcPr>
          <w:p w14:paraId="3A7B42F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25C4D83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7" w:type="dxa"/>
          </w:tcPr>
          <w:p w14:paraId="0BA8AC8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14:paraId="60F0518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7" w:type="dxa"/>
          </w:tcPr>
          <w:p w14:paraId="7E74534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4FAB9D3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05BB195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34BD571E" w14:textId="77777777" w:rsidTr="00B6238C">
        <w:trPr>
          <w:gridAfter w:val="7"/>
          <w:wAfter w:w="22318" w:type="dxa"/>
        </w:trPr>
        <w:tc>
          <w:tcPr>
            <w:tcW w:w="8010" w:type="dxa"/>
            <w:gridSpan w:val="7"/>
          </w:tcPr>
          <w:p w14:paraId="0028FEB2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ticipation Cooperate&gt;Defect</w:t>
            </w:r>
          </w:p>
        </w:tc>
        <w:tc>
          <w:tcPr>
            <w:tcW w:w="1148" w:type="dxa"/>
          </w:tcPr>
          <w:p w14:paraId="3FBF9B80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3D98DF2F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5EC3E50D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388" w:type="dxa"/>
          </w:tcPr>
          <w:p w14:paraId="1C3704A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05BB62B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7" w:type="dxa"/>
          </w:tcPr>
          <w:p w14:paraId="00C63E8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14:paraId="505A72A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7" w:type="dxa"/>
          </w:tcPr>
          <w:p w14:paraId="38EE2D5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244D52E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4571E63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708CFF2A" w14:textId="77777777" w:rsidTr="00B6238C">
        <w:trPr>
          <w:gridAfter w:val="7"/>
          <w:wAfter w:w="22318" w:type="dxa"/>
        </w:trPr>
        <w:tc>
          <w:tcPr>
            <w:tcW w:w="8010" w:type="dxa"/>
            <w:gridSpan w:val="7"/>
          </w:tcPr>
          <w:p w14:paraId="2CB6F1CE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ticipation Defect&gt;Cooperate</w:t>
            </w:r>
          </w:p>
        </w:tc>
        <w:tc>
          <w:tcPr>
            <w:tcW w:w="1148" w:type="dxa"/>
          </w:tcPr>
          <w:p w14:paraId="01673C9D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1C17CA5E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6C25EDEF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mPFC</w:t>
            </w:r>
            <w:proofErr w:type="spellEnd"/>
          </w:p>
        </w:tc>
        <w:tc>
          <w:tcPr>
            <w:tcW w:w="1388" w:type="dxa"/>
          </w:tcPr>
          <w:p w14:paraId="0625E2F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7681AC7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67" w:type="dxa"/>
          </w:tcPr>
          <w:p w14:paraId="67C1758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7" w:type="dxa"/>
          </w:tcPr>
          <w:p w14:paraId="03C63C9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67" w:type="dxa"/>
          </w:tcPr>
          <w:p w14:paraId="670E6AE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3" w:type="dxa"/>
          </w:tcPr>
          <w:p w14:paraId="2F2907A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148" w:type="dxa"/>
          </w:tcPr>
          <w:p w14:paraId="5417475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</w:tr>
      <w:tr w:rsidR="008F6583" w:rsidRPr="003728BE" w14:paraId="6299DB30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57BB26C1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1388" w:type="dxa"/>
          </w:tcPr>
          <w:p w14:paraId="41CA933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7" w:type="dxa"/>
          </w:tcPr>
          <w:p w14:paraId="137E0A9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67" w:type="dxa"/>
          </w:tcPr>
          <w:p w14:paraId="6569B88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47" w:type="dxa"/>
          </w:tcPr>
          <w:p w14:paraId="23D99D5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67" w:type="dxa"/>
          </w:tcPr>
          <w:p w14:paraId="6E75DB3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3" w:type="dxa"/>
          </w:tcPr>
          <w:p w14:paraId="3A6780D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148" w:type="dxa"/>
          </w:tcPr>
          <w:p w14:paraId="2FC6398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</w:tr>
      <w:tr w:rsidR="008F6583" w:rsidRPr="003728BE" w14:paraId="669F99D8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437AB6E6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388" w:type="dxa"/>
          </w:tcPr>
          <w:p w14:paraId="55C7761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27" w:type="dxa"/>
          </w:tcPr>
          <w:p w14:paraId="60091BD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67" w:type="dxa"/>
          </w:tcPr>
          <w:p w14:paraId="587E647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1</w:t>
            </w:r>
          </w:p>
        </w:tc>
        <w:tc>
          <w:tcPr>
            <w:tcW w:w="747" w:type="dxa"/>
          </w:tcPr>
          <w:p w14:paraId="03E0329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7" w:type="dxa"/>
          </w:tcPr>
          <w:p w14:paraId="4B02C2F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3" w:type="dxa"/>
          </w:tcPr>
          <w:p w14:paraId="43FF842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148" w:type="dxa"/>
          </w:tcPr>
          <w:p w14:paraId="3C7EC6D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</w:tr>
      <w:tr w:rsidR="008F6583" w:rsidRPr="003728BE" w14:paraId="2C70003A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13DDEEF4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precentral gyrus</w:t>
            </w:r>
          </w:p>
        </w:tc>
        <w:tc>
          <w:tcPr>
            <w:tcW w:w="1388" w:type="dxa"/>
          </w:tcPr>
          <w:p w14:paraId="4424C74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7" w:type="dxa"/>
          </w:tcPr>
          <w:p w14:paraId="51FECBC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67" w:type="dxa"/>
          </w:tcPr>
          <w:p w14:paraId="36DDA13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47" w:type="dxa"/>
          </w:tcPr>
          <w:p w14:paraId="6F7D71D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667" w:type="dxa"/>
          </w:tcPr>
          <w:p w14:paraId="3A86642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63" w:type="dxa"/>
          </w:tcPr>
          <w:p w14:paraId="50BC4A6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148" w:type="dxa"/>
          </w:tcPr>
          <w:p w14:paraId="627E903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</w:tr>
      <w:tr w:rsidR="008F6583" w:rsidRPr="003728BE" w14:paraId="7253BF16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5FC56DE9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cipital lobe</w:t>
            </w:r>
          </w:p>
        </w:tc>
        <w:tc>
          <w:tcPr>
            <w:tcW w:w="1388" w:type="dxa"/>
          </w:tcPr>
          <w:p w14:paraId="3416705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27" w:type="dxa"/>
          </w:tcPr>
          <w:p w14:paraId="5BE18F2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67" w:type="dxa"/>
          </w:tcPr>
          <w:p w14:paraId="773CBBA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47" w:type="dxa"/>
          </w:tcPr>
          <w:p w14:paraId="6FF8E21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3</w:t>
            </w:r>
          </w:p>
        </w:tc>
        <w:tc>
          <w:tcPr>
            <w:tcW w:w="667" w:type="dxa"/>
          </w:tcPr>
          <w:p w14:paraId="3A0785E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963" w:type="dxa"/>
          </w:tcPr>
          <w:p w14:paraId="4DA96D4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48" w:type="dxa"/>
          </w:tcPr>
          <w:p w14:paraId="77D2F02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</w:tr>
      <w:tr w:rsidR="008F6583" w:rsidRPr="003728BE" w14:paraId="676780E9" w14:textId="77777777" w:rsidTr="00B6238C">
        <w:trPr>
          <w:gridAfter w:val="7"/>
          <w:wAfter w:w="22318" w:type="dxa"/>
        </w:trPr>
        <w:tc>
          <w:tcPr>
            <w:tcW w:w="8010" w:type="dxa"/>
            <w:gridSpan w:val="7"/>
          </w:tcPr>
          <w:p w14:paraId="11D6B4BE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edback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i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recip</w:t>
            </w:r>
            <w:proofErr w:type="spellEnd"/>
          </w:p>
        </w:tc>
        <w:tc>
          <w:tcPr>
            <w:tcW w:w="1148" w:type="dxa"/>
          </w:tcPr>
          <w:p w14:paraId="74E09956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5393160F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08C9507A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388" w:type="dxa"/>
          </w:tcPr>
          <w:p w14:paraId="2E21060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43F10CB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7" w:type="dxa"/>
          </w:tcPr>
          <w:p w14:paraId="1182927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14:paraId="5939B6F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7" w:type="dxa"/>
          </w:tcPr>
          <w:p w14:paraId="162D3CD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6083911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3261234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31120009" w14:textId="77777777" w:rsidTr="00B6238C">
        <w:trPr>
          <w:gridAfter w:val="7"/>
          <w:wAfter w:w="22318" w:type="dxa"/>
        </w:trPr>
        <w:tc>
          <w:tcPr>
            <w:tcW w:w="8010" w:type="dxa"/>
            <w:gridSpan w:val="7"/>
          </w:tcPr>
          <w:p w14:paraId="4CC2314A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edback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recip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gt;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ip</w:t>
            </w:r>
            <w:proofErr w:type="spellEnd"/>
          </w:p>
        </w:tc>
        <w:tc>
          <w:tcPr>
            <w:tcW w:w="1148" w:type="dxa"/>
          </w:tcPr>
          <w:p w14:paraId="50E9B6AE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6B960823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1A983668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388" w:type="dxa"/>
          </w:tcPr>
          <w:p w14:paraId="5C6C052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370E8D0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7" w:type="dxa"/>
          </w:tcPr>
          <w:p w14:paraId="4445E41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14:paraId="484B50C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7" w:type="dxa"/>
          </w:tcPr>
          <w:p w14:paraId="0C6755D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7353CCC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70E3BB5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35E9CE32" w14:textId="77777777" w:rsidTr="00B6238C">
        <w:trPr>
          <w:gridAfter w:val="7"/>
          <w:wAfter w:w="22318" w:type="dxa"/>
        </w:trPr>
        <w:tc>
          <w:tcPr>
            <w:tcW w:w="8010" w:type="dxa"/>
            <w:gridSpan w:val="7"/>
          </w:tcPr>
          <w:p w14:paraId="75C30E56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eedback Co-Player Cooperate&gt;Defect</w:t>
            </w:r>
          </w:p>
        </w:tc>
        <w:tc>
          <w:tcPr>
            <w:tcW w:w="1148" w:type="dxa"/>
          </w:tcPr>
          <w:p w14:paraId="570A0189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3CFD93A0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65981D71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388" w:type="dxa"/>
          </w:tcPr>
          <w:p w14:paraId="17AE6A9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193CFED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7" w:type="dxa"/>
          </w:tcPr>
          <w:p w14:paraId="5408ACC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14:paraId="6BDA57F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7" w:type="dxa"/>
          </w:tcPr>
          <w:p w14:paraId="326D859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14:paraId="2EAB744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</w:tcPr>
          <w:p w14:paraId="0298DA5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7A47C494" w14:textId="77777777" w:rsidTr="00B6238C">
        <w:trPr>
          <w:gridAfter w:val="7"/>
          <w:wAfter w:w="22318" w:type="dxa"/>
        </w:trPr>
        <w:tc>
          <w:tcPr>
            <w:tcW w:w="8010" w:type="dxa"/>
            <w:gridSpan w:val="7"/>
          </w:tcPr>
          <w:p w14:paraId="67152E4D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eed Co-Player Defect&gt;Cooperate</w:t>
            </w:r>
          </w:p>
        </w:tc>
        <w:tc>
          <w:tcPr>
            <w:tcW w:w="1148" w:type="dxa"/>
          </w:tcPr>
          <w:p w14:paraId="329E3443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47AFD034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2E4D6498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388" w:type="dxa"/>
          </w:tcPr>
          <w:p w14:paraId="6A18D46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7" w:type="dxa"/>
          </w:tcPr>
          <w:p w14:paraId="5598CA8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667" w:type="dxa"/>
          </w:tcPr>
          <w:p w14:paraId="619DB05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47" w:type="dxa"/>
          </w:tcPr>
          <w:p w14:paraId="7982247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667" w:type="dxa"/>
          </w:tcPr>
          <w:p w14:paraId="10BE9C1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3" w:type="dxa"/>
          </w:tcPr>
          <w:p w14:paraId="7B75E4C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148" w:type="dxa"/>
          </w:tcPr>
          <w:p w14:paraId="74D5C33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1DDB1D0D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3ED33B06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anterior insula</w:t>
            </w:r>
          </w:p>
        </w:tc>
        <w:tc>
          <w:tcPr>
            <w:tcW w:w="1388" w:type="dxa"/>
          </w:tcPr>
          <w:p w14:paraId="488C30B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7" w:type="dxa"/>
          </w:tcPr>
          <w:p w14:paraId="4536C18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67" w:type="dxa"/>
          </w:tcPr>
          <w:p w14:paraId="60AAAC4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747" w:type="dxa"/>
          </w:tcPr>
          <w:p w14:paraId="0EA0435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7" w:type="dxa"/>
          </w:tcPr>
          <w:p w14:paraId="35450E4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963" w:type="dxa"/>
          </w:tcPr>
          <w:p w14:paraId="35412B7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148" w:type="dxa"/>
          </w:tcPr>
          <w:p w14:paraId="202DF34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8F6583" w:rsidRPr="003728BE" w14:paraId="31C40BD3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79F633EA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anterior insula</w:t>
            </w:r>
          </w:p>
        </w:tc>
        <w:tc>
          <w:tcPr>
            <w:tcW w:w="1388" w:type="dxa"/>
          </w:tcPr>
          <w:p w14:paraId="7532A10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27" w:type="dxa"/>
          </w:tcPr>
          <w:p w14:paraId="3259521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67" w:type="dxa"/>
          </w:tcPr>
          <w:p w14:paraId="27AF9C5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7" w:type="dxa"/>
          </w:tcPr>
          <w:p w14:paraId="170CA65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67" w:type="dxa"/>
          </w:tcPr>
          <w:p w14:paraId="5B564C6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963" w:type="dxa"/>
          </w:tcPr>
          <w:p w14:paraId="18BE858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148" w:type="dxa"/>
          </w:tcPr>
          <w:p w14:paraId="6015720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</w:tr>
      <w:tr w:rsidR="008F6583" w:rsidRPr="003728BE" w14:paraId="3CD2B3FC" w14:textId="77777777" w:rsidTr="00B6238C">
        <w:trPr>
          <w:gridAfter w:val="7"/>
          <w:wAfter w:w="22318" w:type="dxa"/>
        </w:trPr>
        <w:tc>
          <w:tcPr>
            <w:tcW w:w="8010" w:type="dxa"/>
            <w:gridSpan w:val="7"/>
          </w:tcPr>
          <w:p w14:paraId="4906679B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cision&gt;Feedback**</w:t>
            </w:r>
          </w:p>
        </w:tc>
        <w:tc>
          <w:tcPr>
            <w:tcW w:w="1148" w:type="dxa"/>
          </w:tcPr>
          <w:p w14:paraId="15C189DE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0B498A11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7A4F9612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388" w:type="dxa"/>
          </w:tcPr>
          <w:p w14:paraId="5A3D345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7" w:type="dxa"/>
          </w:tcPr>
          <w:p w14:paraId="790DB48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667" w:type="dxa"/>
          </w:tcPr>
          <w:p w14:paraId="1DD4D2A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747" w:type="dxa"/>
          </w:tcPr>
          <w:p w14:paraId="08A3131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7" w:type="dxa"/>
          </w:tcPr>
          <w:p w14:paraId="731FFD7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3" w:type="dxa"/>
          </w:tcPr>
          <w:p w14:paraId="2D4BD39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1148" w:type="dxa"/>
          </w:tcPr>
          <w:p w14:paraId="5100159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051C12E0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1F426ED7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388" w:type="dxa"/>
          </w:tcPr>
          <w:p w14:paraId="52A2FE9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520D50C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667" w:type="dxa"/>
          </w:tcPr>
          <w:p w14:paraId="63DFBF8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47" w:type="dxa"/>
          </w:tcPr>
          <w:p w14:paraId="19C449F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1</w:t>
            </w:r>
          </w:p>
        </w:tc>
        <w:tc>
          <w:tcPr>
            <w:tcW w:w="667" w:type="dxa"/>
          </w:tcPr>
          <w:p w14:paraId="1A57002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3" w:type="dxa"/>
          </w:tcPr>
          <w:p w14:paraId="16AD5CB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148" w:type="dxa"/>
          </w:tcPr>
          <w:p w14:paraId="13CB9B9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397D4DB9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210CBEE5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388" w:type="dxa"/>
          </w:tcPr>
          <w:p w14:paraId="01040E6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13A9CD5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667" w:type="dxa"/>
          </w:tcPr>
          <w:p w14:paraId="7436DAA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47" w:type="dxa"/>
          </w:tcPr>
          <w:p w14:paraId="776FBE9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67" w:type="dxa"/>
          </w:tcPr>
          <w:p w14:paraId="14EF1DF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3" w:type="dxa"/>
          </w:tcPr>
          <w:p w14:paraId="345C68D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148" w:type="dxa"/>
          </w:tcPr>
          <w:p w14:paraId="582FB69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5C1E502E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171B7DE3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postcentral gyrus</w:t>
            </w:r>
          </w:p>
        </w:tc>
        <w:tc>
          <w:tcPr>
            <w:tcW w:w="1388" w:type="dxa"/>
          </w:tcPr>
          <w:p w14:paraId="14B9327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7" w:type="dxa"/>
          </w:tcPr>
          <w:p w14:paraId="1FD230F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67" w:type="dxa"/>
          </w:tcPr>
          <w:p w14:paraId="5DAD218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47" w:type="dxa"/>
          </w:tcPr>
          <w:p w14:paraId="55EB77C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667" w:type="dxa"/>
          </w:tcPr>
          <w:p w14:paraId="455E06C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3" w:type="dxa"/>
          </w:tcPr>
          <w:p w14:paraId="4337983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1148" w:type="dxa"/>
          </w:tcPr>
          <w:p w14:paraId="46D7B3E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65AC2E73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11F6E0B0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precentral gyrus</w:t>
            </w:r>
          </w:p>
        </w:tc>
        <w:tc>
          <w:tcPr>
            <w:tcW w:w="1388" w:type="dxa"/>
          </w:tcPr>
          <w:p w14:paraId="4716699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7" w:type="dxa"/>
          </w:tcPr>
          <w:p w14:paraId="41DDEC1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67" w:type="dxa"/>
          </w:tcPr>
          <w:p w14:paraId="79B83D6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747" w:type="dxa"/>
          </w:tcPr>
          <w:p w14:paraId="2C19421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7" w:type="dxa"/>
          </w:tcPr>
          <w:p w14:paraId="6009F8F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3" w:type="dxa"/>
          </w:tcPr>
          <w:p w14:paraId="79A1494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148" w:type="dxa"/>
          </w:tcPr>
          <w:p w14:paraId="3B84834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27084D35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197EE9D1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anterior insula</w:t>
            </w:r>
          </w:p>
        </w:tc>
        <w:tc>
          <w:tcPr>
            <w:tcW w:w="1388" w:type="dxa"/>
          </w:tcPr>
          <w:p w14:paraId="34DCA9F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7" w:type="dxa"/>
          </w:tcPr>
          <w:p w14:paraId="1070C3D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67" w:type="dxa"/>
          </w:tcPr>
          <w:p w14:paraId="5116E76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47" w:type="dxa"/>
          </w:tcPr>
          <w:p w14:paraId="76B8266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667" w:type="dxa"/>
          </w:tcPr>
          <w:p w14:paraId="11A5D19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3" w:type="dxa"/>
          </w:tcPr>
          <w:p w14:paraId="2165C90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1148" w:type="dxa"/>
          </w:tcPr>
          <w:p w14:paraId="58DCBB3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3B22A02E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0486C49F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388" w:type="dxa"/>
          </w:tcPr>
          <w:p w14:paraId="4131BD7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27" w:type="dxa"/>
          </w:tcPr>
          <w:p w14:paraId="2C3F20F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67" w:type="dxa"/>
          </w:tcPr>
          <w:p w14:paraId="0CE0017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7" w:type="dxa"/>
          </w:tcPr>
          <w:p w14:paraId="08A5F1E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7" w:type="dxa"/>
          </w:tcPr>
          <w:p w14:paraId="613CF39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63" w:type="dxa"/>
          </w:tcPr>
          <w:p w14:paraId="7A58EFA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1148" w:type="dxa"/>
          </w:tcPr>
          <w:p w14:paraId="40EF65D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2B5A9840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3A67CB98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hippocampus</w:t>
            </w:r>
          </w:p>
        </w:tc>
        <w:tc>
          <w:tcPr>
            <w:tcW w:w="1388" w:type="dxa"/>
          </w:tcPr>
          <w:p w14:paraId="3AFA599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7" w:type="dxa"/>
          </w:tcPr>
          <w:p w14:paraId="314CBC3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67" w:type="dxa"/>
          </w:tcPr>
          <w:p w14:paraId="67DE790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747" w:type="dxa"/>
          </w:tcPr>
          <w:p w14:paraId="5CD6E27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7" w:type="dxa"/>
          </w:tcPr>
          <w:p w14:paraId="3ABA6A3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63" w:type="dxa"/>
          </w:tcPr>
          <w:p w14:paraId="1C896CF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148" w:type="dxa"/>
          </w:tcPr>
          <w:p w14:paraId="5F250C6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11C07FA9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4D8FA33E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cipital lobe</w:t>
            </w:r>
          </w:p>
        </w:tc>
        <w:tc>
          <w:tcPr>
            <w:tcW w:w="1388" w:type="dxa"/>
          </w:tcPr>
          <w:p w14:paraId="1A76731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7" w:type="dxa"/>
          </w:tcPr>
          <w:p w14:paraId="4D2B077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85</w:t>
            </w:r>
          </w:p>
        </w:tc>
        <w:tc>
          <w:tcPr>
            <w:tcW w:w="667" w:type="dxa"/>
          </w:tcPr>
          <w:p w14:paraId="06CA113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747" w:type="dxa"/>
          </w:tcPr>
          <w:p w14:paraId="1103FCB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00</w:t>
            </w:r>
          </w:p>
        </w:tc>
        <w:tc>
          <w:tcPr>
            <w:tcW w:w="667" w:type="dxa"/>
          </w:tcPr>
          <w:p w14:paraId="6102009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3" w:type="dxa"/>
          </w:tcPr>
          <w:p w14:paraId="24DDAF7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72</w:t>
            </w:r>
          </w:p>
        </w:tc>
        <w:tc>
          <w:tcPr>
            <w:tcW w:w="1148" w:type="dxa"/>
          </w:tcPr>
          <w:p w14:paraId="67A0754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54B541ED" w14:textId="77777777" w:rsidTr="00B6238C">
        <w:trPr>
          <w:gridAfter w:val="7"/>
          <w:wAfter w:w="22318" w:type="dxa"/>
        </w:trPr>
        <w:tc>
          <w:tcPr>
            <w:tcW w:w="8010" w:type="dxa"/>
            <w:gridSpan w:val="7"/>
          </w:tcPr>
          <w:p w14:paraId="20EE3FD4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cision&gt;Anticipation**</w:t>
            </w:r>
          </w:p>
        </w:tc>
        <w:tc>
          <w:tcPr>
            <w:tcW w:w="1148" w:type="dxa"/>
          </w:tcPr>
          <w:p w14:paraId="6F135BCA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4629DE0B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48AF1084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1388" w:type="dxa"/>
          </w:tcPr>
          <w:p w14:paraId="7F19759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7" w:type="dxa"/>
          </w:tcPr>
          <w:p w14:paraId="0EC1E3D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667" w:type="dxa"/>
          </w:tcPr>
          <w:p w14:paraId="3F4DDCC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47" w:type="dxa"/>
          </w:tcPr>
          <w:p w14:paraId="291AE6C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67" w:type="dxa"/>
          </w:tcPr>
          <w:p w14:paraId="0814342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3" w:type="dxa"/>
          </w:tcPr>
          <w:p w14:paraId="0A21066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1148" w:type="dxa"/>
          </w:tcPr>
          <w:p w14:paraId="2FFE345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0D525A71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4F3824EF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388" w:type="dxa"/>
          </w:tcPr>
          <w:p w14:paraId="37EDD5F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27" w:type="dxa"/>
          </w:tcPr>
          <w:p w14:paraId="3A36493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667" w:type="dxa"/>
          </w:tcPr>
          <w:p w14:paraId="4FA3665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1</w:t>
            </w:r>
          </w:p>
        </w:tc>
        <w:tc>
          <w:tcPr>
            <w:tcW w:w="747" w:type="dxa"/>
          </w:tcPr>
          <w:p w14:paraId="4A9A33F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7" w:type="dxa"/>
          </w:tcPr>
          <w:p w14:paraId="18C9013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3" w:type="dxa"/>
          </w:tcPr>
          <w:p w14:paraId="7241984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1148" w:type="dxa"/>
          </w:tcPr>
          <w:p w14:paraId="597C36E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4F90F048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2B644877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388" w:type="dxa"/>
          </w:tcPr>
          <w:p w14:paraId="413CC58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27" w:type="dxa"/>
          </w:tcPr>
          <w:p w14:paraId="5372FD7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67" w:type="dxa"/>
          </w:tcPr>
          <w:p w14:paraId="7D72E99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47" w:type="dxa"/>
          </w:tcPr>
          <w:p w14:paraId="3C782F8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7" w:type="dxa"/>
          </w:tcPr>
          <w:p w14:paraId="69C3463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3" w:type="dxa"/>
          </w:tcPr>
          <w:p w14:paraId="0368E04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1148" w:type="dxa"/>
          </w:tcPr>
          <w:p w14:paraId="6971D8A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66D3F5D6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065ED8CB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 temporoparietal junction</w:t>
            </w:r>
          </w:p>
        </w:tc>
        <w:tc>
          <w:tcPr>
            <w:tcW w:w="1388" w:type="dxa"/>
          </w:tcPr>
          <w:p w14:paraId="7FAFA70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7" w:type="dxa"/>
          </w:tcPr>
          <w:p w14:paraId="10A7BC1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667" w:type="dxa"/>
          </w:tcPr>
          <w:p w14:paraId="0DE7A4A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1</w:t>
            </w:r>
          </w:p>
        </w:tc>
        <w:tc>
          <w:tcPr>
            <w:tcW w:w="747" w:type="dxa"/>
          </w:tcPr>
          <w:p w14:paraId="0AA3B25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667" w:type="dxa"/>
          </w:tcPr>
          <w:p w14:paraId="44FE9FF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3" w:type="dxa"/>
          </w:tcPr>
          <w:p w14:paraId="774C463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1148" w:type="dxa"/>
          </w:tcPr>
          <w:p w14:paraId="442F54C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1E5D5B91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6C8AFEA3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388" w:type="dxa"/>
          </w:tcPr>
          <w:p w14:paraId="2B57A2A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7" w:type="dxa"/>
          </w:tcPr>
          <w:p w14:paraId="5C06FE9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667" w:type="dxa"/>
          </w:tcPr>
          <w:p w14:paraId="1361A34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47" w:type="dxa"/>
          </w:tcPr>
          <w:p w14:paraId="23C0912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667" w:type="dxa"/>
          </w:tcPr>
          <w:p w14:paraId="2D8DB39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63" w:type="dxa"/>
          </w:tcPr>
          <w:p w14:paraId="302FEF6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1148" w:type="dxa"/>
          </w:tcPr>
          <w:p w14:paraId="39FF9E0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303FE916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7E8E7CEC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388" w:type="dxa"/>
          </w:tcPr>
          <w:p w14:paraId="3B5B733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3E605DE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667" w:type="dxa"/>
          </w:tcPr>
          <w:p w14:paraId="11FF14A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747" w:type="dxa"/>
          </w:tcPr>
          <w:p w14:paraId="01C7105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67" w:type="dxa"/>
          </w:tcPr>
          <w:p w14:paraId="4CC9FD9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3" w:type="dxa"/>
          </w:tcPr>
          <w:p w14:paraId="7C1287F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.43</w:t>
            </w:r>
          </w:p>
        </w:tc>
        <w:tc>
          <w:tcPr>
            <w:tcW w:w="1148" w:type="dxa"/>
          </w:tcPr>
          <w:p w14:paraId="6DF6CDB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45537DBC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1EDDBC99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sup parietal lobule</w:t>
            </w:r>
          </w:p>
        </w:tc>
        <w:tc>
          <w:tcPr>
            <w:tcW w:w="1388" w:type="dxa"/>
          </w:tcPr>
          <w:p w14:paraId="3B98F7A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766077E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667" w:type="dxa"/>
          </w:tcPr>
          <w:p w14:paraId="6DE4133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47" w:type="dxa"/>
          </w:tcPr>
          <w:p w14:paraId="61C2C1A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67" w:type="dxa"/>
          </w:tcPr>
          <w:p w14:paraId="078B3FC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63" w:type="dxa"/>
          </w:tcPr>
          <w:p w14:paraId="041AFD5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58</w:t>
            </w:r>
          </w:p>
        </w:tc>
        <w:tc>
          <w:tcPr>
            <w:tcW w:w="1148" w:type="dxa"/>
          </w:tcPr>
          <w:p w14:paraId="1A763EC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15C8EAF8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2F0B7189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388" w:type="dxa"/>
          </w:tcPr>
          <w:p w14:paraId="650F5F3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19C5E2D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667" w:type="dxa"/>
          </w:tcPr>
          <w:p w14:paraId="579CC5C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747" w:type="dxa"/>
          </w:tcPr>
          <w:p w14:paraId="345C0B1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6</w:t>
            </w:r>
          </w:p>
        </w:tc>
        <w:tc>
          <w:tcPr>
            <w:tcW w:w="667" w:type="dxa"/>
          </w:tcPr>
          <w:p w14:paraId="4A21E96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3" w:type="dxa"/>
          </w:tcPr>
          <w:p w14:paraId="1204579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71</w:t>
            </w:r>
          </w:p>
        </w:tc>
        <w:tc>
          <w:tcPr>
            <w:tcW w:w="1148" w:type="dxa"/>
          </w:tcPr>
          <w:p w14:paraId="4BA1B5D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197E2F45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57EAEFFA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anterior insula</w:t>
            </w:r>
          </w:p>
        </w:tc>
        <w:tc>
          <w:tcPr>
            <w:tcW w:w="1388" w:type="dxa"/>
          </w:tcPr>
          <w:p w14:paraId="6B05396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7" w:type="dxa"/>
          </w:tcPr>
          <w:p w14:paraId="4277769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67" w:type="dxa"/>
          </w:tcPr>
          <w:p w14:paraId="7C0C45D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747" w:type="dxa"/>
          </w:tcPr>
          <w:p w14:paraId="7DE0D0B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7" w:type="dxa"/>
          </w:tcPr>
          <w:p w14:paraId="34B363D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3" w:type="dxa"/>
          </w:tcPr>
          <w:p w14:paraId="61099F2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1148" w:type="dxa"/>
          </w:tcPr>
          <w:p w14:paraId="492B343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123D3017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18E81A06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hippocampus</w:t>
            </w:r>
          </w:p>
        </w:tc>
        <w:tc>
          <w:tcPr>
            <w:tcW w:w="1388" w:type="dxa"/>
          </w:tcPr>
          <w:p w14:paraId="1B3B154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7" w:type="dxa"/>
          </w:tcPr>
          <w:p w14:paraId="44AAED2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67" w:type="dxa"/>
          </w:tcPr>
          <w:p w14:paraId="6C58ADC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747" w:type="dxa"/>
          </w:tcPr>
          <w:p w14:paraId="210FCFD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7" w:type="dxa"/>
          </w:tcPr>
          <w:p w14:paraId="76A51A1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</w:tcPr>
          <w:p w14:paraId="36E6939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1148" w:type="dxa"/>
          </w:tcPr>
          <w:p w14:paraId="46B7BF9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33C19B37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506A92FC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388" w:type="dxa"/>
          </w:tcPr>
          <w:p w14:paraId="2395A2F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27" w:type="dxa"/>
          </w:tcPr>
          <w:p w14:paraId="3E99BA4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67" w:type="dxa"/>
          </w:tcPr>
          <w:p w14:paraId="2A8BA90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7" w:type="dxa"/>
          </w:tcPr>
          <w:p w14:paraId="4AE15C9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67" w:type="dxa"/>
          </w:tcPr>
          <w:p w14:paraId="42A928C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63" w:type="dxa"/>
          </w:tcPr>
          <w:p w14:paraId="6E8D342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1148" w:type="dxa"/>
          </w:tcPr>
          <w:p w14:paraId="3A1787C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0B75476E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256C5B5B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cipital lobe</w:t>
            </w:r>
          </w:p>
        </w:tc>
        <w:tc>
          <w:tcPr>
            <w:tcW w:w="1388" w:type="dxa"/>
          </w:tcPr>
          <w:p w14:paraId="48F98BB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7" w:type="dxa"/>
          </w:tcPr>
          <w:p w14:paraId="2873087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96</w:t>
            </w:r>
          </w:p>
        </w:tc>
        <w:tc>
          <w:tcPr>
            <w:tcW w:w="667" w:type="dxa"/>
          </w:tcPr>
          <w:p w14:paraId="60195EA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47" w:type="dxa"/>
          </w:tcPr>
          <w:p w14:paraId="485206B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7</w:t>
            </w:r>
          </w:p>
        </w:tc>
        <w:tc>
          <w:tcPr>
            <w:tcW w:w="667" w:type="dxa"/>
          </w:tcPr>
          <w:p w14:paraId="0DD760B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3" w:type="dxa"/>
          </w:tcPr>
          <w:p w14:paraId="1AA6DB2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90</w:t>
            </w:r>
          </w:p>
        </w:tc>
        <w:tc>
          <w:tcPr>
            <w:tcW w:w="1148" w:type="dxa"/>
          </w:tcPr>
          <w:p w14:paraId="0E31116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56F24C29" w14:textId="77777777" w:rsidTr="00B6238C">
        <w:trPr>
          <w:gridAfter w:val="7"/>
          <w:wAfter w:w="22318" w:type="dxa"/>
        </w:trPr>
        <w:tc>
          <w:tcPr>
            <w:tcW w:w="8010" w:type="dxa"/>
            <w:gridSpan w:val="7"/>
          </w:tcPr>
          <w:p w14:paraId="2D42047B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eedback&gt;Anticipation**</w:t>
            </w:r>
          </w:p>
        </w:tc>
        <w:tc>
          <w:tcPr>
            <w:tcW w:w="1148" w:type="dxa"/>
          </w:tcPr>
          <w:p w14:paraId="58B29B07" w14:textId="77777777" w:rsidR="008F6583" w:rsidRDefault="008F6583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6583" w:rsidRPr="003728BE" w14:paraId="346BC633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28609AF6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mPFC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CC</w:t>
            </w:r>
            <w:proofErr w:type="spellEnd"/>
          </w:p>
        </w:tc>
        <w:tc>
          <w:tcPr>
            <w:tcW w:w="1388" w:type="dxa"/>
          </w:tcPr>
          <w:p w14:paraId="1D258F9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7" w:type="dxa"/>
          </w:tcPr>
          <w:p w14:paraId="4502142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667" w:type="dxa"/>
          </w:tcPr>
          <w:p w14:paraId="7BCC11E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47" w:type="dxa"/>
          </w:tcPr>
          <w:p w14:paraId="5ED6CC4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67" w:type="dxa"/>
          </w:tcPr>
          <w:p w14:paraId="71680DE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3" w:type="dxa"/>
          </w:tcPr>
          <w:p w14:paraId="3FEAE4C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148" w:type="dxa"/>
          </w:tcPr>
          <w:p w14:paraId="3158BD8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36D32424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259F6A6C" w14:textId="77777777" w:rsidR="008F6583" w:rsidRDefault="008F6583" w:rsidP="00B6238C">
            <w:pPr>
              <w:tabs>
                <w:tab w:val="left" w:pos="2085"/>
              </w:tabs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lPFC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88" w:type="dxa"/>
          </w:tcPr>
          <w:p w14:paraId="6FC2672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7" w:type="dxa"/>
          </w:tcPr>
          <w:p w14:paraId="0FFD478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67" w:type="dxa"/>
          </w:tcPr>
          <w:p w14:paraId="02ADA43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747" w:type="dxa"/>
          </w:tcPr>
          <w:p w14:paraId="5A8299B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67" w:type="dxa"/>
          </w:tcPr>
          <w:p w14:paraId="5F4FEE5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3" w:type="dxa"/>
          </w:tcPr>
          <w:p w14:paraId="1877E09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1148" w:type="dxa"/>
          </w:tcPr>
          <w:p w14:paraId="49F0D2C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0633A4FF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5D1E389E" w14:textId="77777777" w:rsidR="008F6583" w:rsidRDefault="008F6583" w:rsidP="00B6238C">
            <w:pPr>
              <w:tabs>
                <w:tab w:val="left" w:pos="2085"/>
              </w:tabs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lPFC</w:t>
            </w:r>
            <w:proofErr w:type="spellEnd"/>
          </w:p>
        </w:tc>
        <w:tc>
          <w:tcPr>
            <w:tcW w:w="1388" w:type="dxa"/>
          </w:tcPr>
          <w:p w14:paraId="6B6EE06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7" w:type="dxa"/>
          </w:tcPr>
          <w:p w14:paraId="17A4F6C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667" w:type="dxa"/>
          </w:tcPr>
          <w:p w14:paraId="2E9B7B2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47" w:type="dxa"/>
          </w:tcPr>
          <w:p w14:paraId="1DD102C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67" w:type="dxa"/>
          </w:tcPr>
          <w:p w14:paraId="7664642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3" w:type="dxa"/>
          </w:tcPr>
          <w:p w14:paraId="04643B6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148" w:type="dxa"/>
          </w:tcPr>
          <w:p w14:paraId="1447166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26738595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064D7EDE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anterior PFC</w:t>
            </w:r>
          </w:p>
        </w:tc>
        <w:tc>
          <w:tcPr>
            <w:tcW w:w="1388" w:type="dxa"/>
          </w:tcPr>
          <w:p w14:paraId="6608AEE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27" w:type="dxa"/>
          </w:tcPr>
          <w:p w14:paraId="762B1D8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7" w:type="dxa"/>
          </w:tcPr>
          <w:p w14:paraId="6F197C3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7" w:type="dxa"/>
          </w:tcPr>
          <w:p w14:paraId="3FBE593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67" w:type="dxa"/>
          </w:tcPr>
          <w:p w14:paraId="04715EB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3" w:type="dxa"/>
          </w:tcPr>
          <w:p w14:paraId="0C4C1E4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1148" w:type="dxa"/>
          </w:tcPr>
          <w:p w14:paraId="5F32444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313999B7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38D87AC6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388" w:type="dxa"/>
          </w:tcPr>
          <w:p w14:paraId="63EAC90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27" w:type="dxa"/>
          </w:tcPr>
          <w:p w14:paraId="412E2BB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67" w:type="dxa"/>
          </w:tcPr>
          <w:p w14:paraId="234FEB1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47" w:type="dxa"/>
          </w:tcPr>
          <w:p w14:paraId="4BFAA28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67" w:type="dxa"/>
          </w:tcPr>
          <w:p w14:paraId="6938FDD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3" w:type="dxa"/>
          </w:tcPr>
          <w:p w14:paraId="4A6EE5D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1148" w:type="dxa"/>
          </w:tcPr>
          <w:p w14:paraId="1B734C0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2AA7DADC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09CAD926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lPFC</w:t>
            </w:r>
            <w:proofErr w:type="spellEnd"/>
          </w:p>
        </w:tc>
        <w:tc>
          <w:tcPr>
            <w:tcW w:w="1388" w:type="dxa"/>
          </w:tcPr>
          <w:p w14:paraId="45F94E3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27" w:type="dxa"/>
          </w:tcPr>
          <w:p w14:paraId="083A4B6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667" w:type="dxa"/>
          </w:tcPr>
          <w:p w14:paraId="3F6C7E5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747" w:type="dxa"/>
          </w:tcPr>
          <w:p w14:paraId="4036F4F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67" w:type="dxa"/>
          </w:tcPr>
          <w:p w14:paraId="175FA3A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3" w:type="dxa"/>
          </w:tcPr>
          <w:p w14:paraId="4B154EC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1148" w:type="dxa"/>
          </w:tcPr>
          <w:p w14:paraId="0B7BE25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7AECB4EA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0483F1EF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lateral OFC</w:t>
            </w:r>
          </w:p>
        </w:tc>
        <w:tc>
          <w:tcPr>
            <w:tcW w:w="1388" w:type="dxa"/>
          </w:tcPr>
          <w:p w14:paraId="54E5004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27" w:type="dxa"/>
          </w:tcPr>
          <w:p w14:paraId="7049060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67" w:type="dxa"/>
          </w:tcPr>
          <w:p w14:paraId="3C78162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47" w:type="dxa"/>
          </w:tcPr>
          <w:p w14:paraId="65F69C3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67" w:type="dxa"/>
          </w:tcPr>
          <w:p w14:paraId="40D4308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963" w:type="dxa"/>
          </w:tcPr>
          <w:p w14:paraId="2757055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148" w:type="dxa"/>
          </w:tcPr>
          <w:p w14:paraId="5073861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6B8B638C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65E55F8E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388" w:type="dxa"/>
          </w:tcPr>
          <w:p w14:paraId="2B8FAFD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7" w:type="dxa"/>
          </w:tcPr>
          <w:p w14:paraId="4258A79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667" w:type="dxa"/>
          </w:tcPr>
          <w:p w14:paraId="5E22FED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747" w:type="dxa"/>
          </w:tcPr>
          <w:p w14:paraId="7F97388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3</w:t>
            </w:r>
          </w:p>
        </w:tc>
        <w:tc>
          <w:tcPr>
            <w:tcW w:w="667" w:type="dxa"/>
          </w:tcPr>
          <w:p w14:paraId="676146C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3" w:type="dxa"/>
          </w:tcPr>
          <w:p w14:paraId="19E4F3C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148" w:type="dxa"/>
          </w:tcPr>
          <w:p w14:paraId="7F689E3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4CD3F08B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5D76E685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388" w:type="dxa"/>
          </w:tcPr>
          <w:p w14:paraId="3576757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7" w:type="dxa"/>
          </w:tcPr>
          <w:p w14:paraId="1C85982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667" w:type="dxa"/>
          </w:tcPr>
          <w:p w14:paraId="4C2AA09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47" w:type="dxa"/>
          </w:tcPr>
          <w:p w14:paraId="1A5F1F2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667" w:type="dxa"/>
          </w:tcPr>
          <w:p w14:paraId="4E3A659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3" w:type="dxa"/>
          </w:tcPr>
          <w:p w14:paraId="315856E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1148" w:type="dxa"/>
          </w:tcPr>
          <w:p w14:paraId="250BB2B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46E4C224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79BFEB12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 sup parietal lobule</w:t>
            </w:r>
          </w:p>
        </w:tc>
        <w:tc>
          <w:tcPr>
            <w:tcW w:w="1388" w:type="dxa"/>
          </w:tcPr>
          <w:p w14:paraId="52AA04E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5F8BEDC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667" w:type="dxa"/>
          </w:tcPr>
          <w:p w14:paraId="162F05C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47" w:type="dxa"/>
          </w:tcPr>
          <w:p w14:paraId="24FC71A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1</w:t>
            </w:r>
          </w:p>
        </w:tc>
        <w:tc>
          <w:tcPr>
            <w:tcW w:w="667" w:type="dxa"/>
          </w:tcPr>
          <w:p w14:paraId="03A060B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3" w:type="dxa"/>
          </w:tcPr>
          <w:p w14:paraId="3AAB38E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03</w:t>
            </w:r>
          </w:p>
        </w:tc>
        <w:tc>
          <w:tcPr>
            <w:tcW w:w="1148" w:type="dxa"/>
          </w:tcPr>
          <w:p w14:paraId="55B2C96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490189DD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50F8BD7D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388" w:type="dxa"/>
          </w:tcPr>
          <w:p w14:paraId="718A392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5EBF77B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667" w:type="dxa"/>
          </w:tcPr>
          <w:p w14:paraId="72608CB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747" w:type="dxa"/>
          </w:tcPr>
          <w:p w14:paraId="7D02E4C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1</w:t>
            </w:r>
          </w:p>
        </w:tc>
        <w:tc>
          <w:tcPr>
            <w:tcW w:w="667" w:type="dxa"/>
          </w:tcPr>
          <w:p w14:paraId="73107FC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63" w:type="dxa"/>
          </w:tcPr>
          <w:p w14:paraId="5B0330D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1148" w:type="dxa"/>
          </w:tcPr>
          <w:p w14:paraId="2475747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3929FAE5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5B12C990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388" w:type="dxa"/>
          </w:tcPr>
          <w:p w14:paraId="7ACB70D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dxa"/>
          </w:tcPr>
          <w:p w14:paraId="69B454D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667" w:type="dxa"/>
          </w:tcPr>
          <w:p w14:paraId="4627EEF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7" w:type="dxa"/>
          </w:tcPr>
          <w:p w14:paraId="05071CF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7</w:t>
            </w:r>
          </w:p>
        </w:tc>
        <w:tc>
          <w:tcPr>
            <w:tcW w:w="667" w:type="dxa"/>
          </w:tcPr>
          <w:p w14:paraId="7CEE57FC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63" w:type="dxa"/>
          </w:tcPr>
          <w:p w14:paraId="5EB26A3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1148" w:type="dxa"/>
          </w:tcPr>
          <w:p w14:paraId="7DA189A2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59046A3D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1A8B0487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al pole</w:t>
            </w:r>
          </w:p>
        </w:tc>
        <w:tc>
          <w:tcPr>
            <w:tcW w:w="1388" w:type="dxa"/>
          </w:tcPr>
          <w:p w14:paraId="623960A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27" w:type="dxa"/>
          </w:tcPr>
          <w:p w14:paraId="4E3D7D3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67" w:type="dxa"/>
          </w:tcPr>
          <w:p w14:paraId="27F9C10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47" w:type="dxa"/>
          </w:tcPr>
          <w:p w14:paraId="336F3B21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67" w:type="dxa"/>
          </w:tcPr>
          <w:p w14:paraId="4D3C380E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963" w:type="dxa"/>
          </w:tcPr>
          <w:p w14:paraId="1A3F4D7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148" w:type="dxa"/>
          </w:tcPr>
          <w:p w14:paraId="098BF36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DE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52FF2548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196C8120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anterior insula</w:t>
            </w:r>
          </w:p>
        </w:tc>
        <w:tc>
          <w:tcPr>
            <w:tcW w:w="1388" w:type="dxa"/>
          </w:tcPr>
          <w:p w14:paraId="72A26FB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27" w:type="dxa"/>
          </w:tcPr>
          <w:p w14:paraId="5CA5413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67" w:type="dxa"/>
          </w:tcPr>
          <w:p w14:paraId="4AC46EA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7" w:type="dxa"/>
          </w:tcPr>
          <w:p w14:paraId="6CD56D3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7" w:type="dxa"/>
          </w:tcPr>
          <w:p w14:paraId="52CC609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963" w:type="dxa"/>
          </w:tcPr>
          <w:p w14:paraId="05A2CAA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148" w:type="dxa"/>
          </w:tcPr>
          <w:p w14:paraId="5144AF1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8F6583" w:rsidRPr="003728BE" w14:paraId="27D41514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21462003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388" w:type="dxa"/>
          </w:tcPr>
          <w:p w14:paraId="1A46D94D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27" w:type="dxa"/>
          </w:tcPr>
          <w:p w14:paraId="2B0B1A0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667" w:type="dxa"/>
          </w:tcPr>
          <w:p w14:paraId="63F1EA63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7" w:type="dxa"/>
          </w:tcPr>
          <w:p w14:paraId="52B9B71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67" w:type="dxa"/>
          </w:tcPr>
          <w:p w14:paraId="39B3145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63" w:type="dxa"/>
          </w:tcPr>
          <w:p w14:paraId="261F9BD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1148" w:type="dxa"/>
          </w:tcPr>
          <w:p w14:paraId="25AAE30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017B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6B6E56C1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0E396714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hippocampus</w:t>
            </w:r>
          </w:p>
        </w:tc>
        <w:tc>
          <w:tcPr>
            <w:tcW w:w="1388" w:type="dxa"/>
          </w:tcPr>
          <w:p w14:paraId="4B34105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7" w:type="dxa"/>
          </w:tcPr>
          <w:p w14:paraId="27634AD9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667" w:type="dxa"/>
          </w:tcPr>
          <w:p w14:paraId="273B22A0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747" w:type="dxa"/>
          </w:tcPr>
          <w:p w14:paraId="22AC2C0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7" w:type="dxa"/>
          </w:tcPr>
          <w:p w14:paraId="422171C4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3" w:type="dxa"/>
          </w:tcPr>
          <w:p w14:paraId="18163DA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1148" w:type="dxa"/>
          </w:tcPr>
          <w:p w14:paraId="2847F427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017B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F6583" w:rsidRPr="003728BE" w14:paraId="082A0CF7" w14:textId="77777777" w:rsidTr="00B6238C">
        <w:trPr>
          <w:gridAfter w:val="7"/>
          <w:wAfter w:w="22318" w:type="dxa"/>
        </w:trPr>
        <w:tc>
          <w:tcPr>
            <w:tcW w:w="2751" w:type="dxa"/>
          </w:tcPr>
          <w:p w14:paraId="03031B1C" w14:textId="77777777" w:rsidR="008F6583" w:rsidRDefault="008F6583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cipital lobe</w:t>
            </w:r>
          </w:p>
        </w:tc>
        <w:tc>
          <w:tcPr>
            <w:tcW w:w="1388" w:type="dxa"/>
          </w:tcPr>
          <w:p w14:paraId="2933B15A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7" w:type="dxa"/>
          </w:tcPr>
          <w:p w14:paraId="3F279BA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54</w:t>
            </w:r>
          </w:p>
        </w:tc>
        <w:tc>
          <w:tcPr>
            <w:tcW w:w="667" w:type="dxa"/>
          </w:tcPr>
          <w:p w14:paraId="6D8BD505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7" w:type="dxa"/>
          </w:tcPr>
          <w:p w14:paraId="28782238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667" w:type="dxa"/>
          </w:tcPr>
          <w:p w14:paraId="23C58C7F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" w:type="dxa"/>
          </w:tcPr>
          <w:p w14:paraId="6CABA8EB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.07</w:t>
            </w:r>
          </w:p>
        </w:tc>
        <w:tc>
          <w:tcPr>
            <w:tcW w:w="1148" w:type="dxa"/>
          </w:tcPr>
          <w:p w14:paraId="107C35D6" w14:textId="77777777" w:rsidR="008F6583" w:rsidRDefault="008F6583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017B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</w:tbl>
    <w:p w14:paraId="50401860" w14:textId="77777777" w:rsidR="008F6583" w:rsidRPr="003728BE" w:rsidRDefault="008F6583" w:rsidP="008F658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28BE">
        <w:rPr>
          <w:rFonts w:ascii="Times New Roman" w:eastAsia="Calibri" w:hAnsi="Times New Roman" w:cs="Times New Roman"/>
          <w:i/>
          <w:sz w:val="24"/>
          <w:szCs w:val="24"/>
        </w:rPr>
        <w:t>Note: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>(29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)=3.38,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 w:rsidRPr="003728BE">
        <w:rPr>
          <w:rFonts w:ascii="Times New Roman" w:eastAsia="Calibri" w:hAnsi="Times New Roman" w:cs="Times New Roman"/>
          <w:sz w:val="24"/>
          <w:szCs w:val="24"/>
        </w:rPr>
        <w:t>&lt; .001 uncorrected voxel-wi</w:t>
      </w:r>
      <w:r>
        <w:rPr>
          <w:rFonts w:ascii="Times New Roman" w:eastAsia="Calibri" w:hAnsi="Times New Roman" w:cs="Times New Roman"/>
          <w:sz w:val="24"/>
          <w:szCs w:val="24"/>
        </w:rPr>
        <w:t xml:space="preserve">se threshold; FWE-corrected cluster-wise </w:t>
      </w:r>
      <w:r w:rsidRPr="003728BE">
        <w:rPr>
          <w:rFonts w:ascii="Times New Roman" w:eastAsia="Calibri" w:hAnsi="Times New Roman" w:cs="Times New Roman"/>
          <w:sz w:val="24"/>
          <w:szCs w:val="24"/>
        </w:rPr>
        <w:t>threshold determined by SPM12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1BA865B" w14:textId="45F40101" w:rsidR="00970AE3" w:rsidRPr="003F3823" w:rsidRDefault="008F6583" w:rsidP="008F658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*Between-phase c</w:t>
      </w:r>
      <w:r w:rsidRPr="003728BE">
        <w:rPr>
          <w:rFonts w:ascii="Times New Roman" w:eastAsia="Calibri" w:hAnsi="Times New Roman" w:cs="Times New Roman"/>
          <w:sz w:val="24"/>
          <w:szCs w:val="24"/>
        </w:rPr>
        <w:t>ontrast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728BE">
        <w:rPr>
          <w:rFonts w:ascii="Times New Roman" w:eastAsia="Calibri" w:hAnsi="Times New Roman" w:cs="Times New Roman"/>
          <w:sz w:val="24"/>
          <w:szCs w:val="24"/>
        </w:rPr>
        <w:t>thresholded</w:t>
      </w:r>
      <w:proofErr w:type="spellEnd"/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 at </w:t>
      </w:r>
      <w:r w:rsidRPr="003728BE">
        <w:rPr>
          <w:rFonts w:ascii="Times New Roman" w:eastAsia="Calibri" w:hAnsi="Times New Roman" w:cs="Times New Roman"/>
          <w:sz w:val="24"/>
          <w:szCs w:val="24"/>
          <w:u w:val="single"/>
        </w:rPr>
        <w:t>[</w:t>
      </w:r>
      <w:r w:rsidRPr="003728BE">
        <w:rPr>
          <w:rFonts w:ascii="Times New Roman" w:eastAsia="Calibri" w:hAnsi="Times New Roman" w:cs="Times New Roman"/>
          <w:i/>
          <w:sz w:val="24"/>
          <w:szCs w:val="24"/>
          <w:u w:val="single"/>
        </w:rPr>
        <w:t>t(</w:t>
      </w:r>
      <w:r>
        <w:rPr>
          <w:rFonts w:ascii="Times New Roman" w:eastAsia="Calibri" w:hAnsi="Times New Roman" w:cs="Times New Roman"/>
          <w:sz w:val="24"/>
          <w:szCs w:val="24"/>
          <w:u w:val="single"/>
        </w:rPr>
        <w:t>29)=6.0</w:t>
      </w:r>
      <w:r w:rsidRPr="003728BE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, </w:t>
      </w:r>
      <w:r w:rsidRPr="003728BE">
        <w:rPr>
          <w:rFonts w:ascii="Times New Roman" w:eastAsia="Calibri" w:hAnsi="Times New Roman" w:cs="Times New Roman"/>
          <w:i/>
          <w:sz w:val="24"/>
          <w:szCs w:val="24"/>
          <w:u w:val="single"/>
        </w:rPr>
        <w:t xml:space="preserve">p </w:t>
      </w:r>
      <w:r w:rsidRPr="003728BE">
        <w:rPr>
          <w:rFonts w:ascii="Times New Roman" w:eastAsia="Calibri" w:hAnsi="Times New Roman" w:cs="Times New Roman"/>
          <w:sz w:val="24"/>
          <w:szCs w:val="24"/>
          <w:u w:val="single"/>
        </w:rPr>
        <w:t>&lt; .05 FWE-corrected voxel-wise threshold]</w:t>
      </w:r>
      <w:r>
        <w:rPr>
          <w:rFonts w:ascii="Times New Roman" w:eastAsia="Calibri" w:hAnsi="Times New Roman" w:cs="Times New Roman"/>
          <w:sz w:val="24"/>
          <w:szCs w:val="24"/>
          <w:u w:val="single"/>
        </w:rPr>
        <w:t>.</w:t>
      </w:r>
    </w:p>
    <w:sectPr w:rsidR="00970AE3" w:rsidRPr="003F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3B506B"/>
    <w:multiLevelType w:val="hybridMultilevel"/>
    <w:tmpl w:val="BAF6067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E3"/>
    <w:rsid w:val="00142C6C"/>
    <w:rsid w:val="002B2D1F"/>
    <w:rsid w:val="00334423"/>
    <w:rsid w:val="00350986"/>
    <w:rsid w:val="003579FE"/>
    <w:rsid w:val="0038663D"/>
    <w:rsid w:val="003F3823"/>
    <w:rsid w:val="004D471C"/>
    <w:rsid w:val="00533FC1"/>
    <w:rsid w:val="008603A4"/>
    <w:rsid w:val="008F6583"/>
    <w:rsid w:val="00970AE3"/>
    <w:rsid w:val="00AC1DEA"/>
    <w:rsid w:val="00B27748"/>
    <w:rsid w:val="00C244EE"/>
    <w:rsid w:val="00D05719"/>
    <w:rsid w:val="00D75D9E"/>
    <w:rsid w:val="00D82E20"/>
    <w:rsid w:val="00E9282D"/>
    <w:rsid w:val="00E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C83E"/>
  <w15:chartTrackingRefBased/>
  <w15:docId w15:val="{B16FD2AA-CD7A-4AA5-9F49-2DCB16E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8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D1F"/>
    <w:rPr>
      <w:color w:val="0000FF"/>
      <w:u w:val="single"/>
    </w:rPr>
  </w:style>
  <w:style w:type="table" w:customStyle="1" w:styleId="PlainTable214">
    <w:name w:val="Plain Table 214"/>
    <w:basedOn w:val="TableNormal"/>
    <w:uiPriority w:val="42"/>
    <w:rsid w:val="008F658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Thompson</dc:creator>
  <cp:keywords/>
  <dc:description/>
  <cp:lastModifiedBy>Khalil Thompson</cp:lastModifiedBy>
  <cp:revision>2</cp:revision>
  <dcterms:created xsi:type="dcterms:W3CDTF">2021-02-07T04:30:00Z</dcterms:created>
  <dcterms:modified xsi:type="dcterms:W3CDTF">2021-02-07T04:30:00Z</dcterms:modified>
</cp:coreProperties>
</file>